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1468CD" w14:textId="77777777" w:rsidR="0003390D" w:rsidRPr="006E487E" w:rsidRDefault="0003390D" w:rsidP="0003390D">
      <w:pPr>
        <w:pStyle w:val="Heading2"/>
        <w:rPr>
          <w:lang w:val="en-GB"/>
        </w:rPr>
      </w:pPr>
      <w:r w:rsidRPr="006E487E">
        <w:rPr>
          <w:lang w:val="en-GB"/>
        </w:rPr>
        <w:t>Appendix 1. Search strategy</w:t>
      </w:r>
    </w:p>
    <w:p w14:paraId="2605499B" w14:textId="6600F320" w:rsidR="0003390D" w:rsidRDefault="0003390D" w:rsidP="0003390D">
      <w:pPr>
        <w:spacing w:line="240" w:lineRule="auto"/>
        <w:rPr>
          <w:lang w:val="en-GB"/>
        </w:rPr>
      </w:pPr>
      <w:r w:rsidRPr="006E487E">
        <w:rPr>
          <w:lang w:val="en-GB"/>
        </w:rPr>
        <w:t>The following strategy was used to identify studies in Medline via OVID.</w:t>
      </w:r>
    </w:p>
    <w:p w14:paraId="4D7BF993" w14:textId="77777777" w:rsidR="00A86906" w:rsidRPr="006E487E" w:rsidRDefault="00A86906" w:rsidP="0003390D">
      <w:pPr>
        <w:spacing w:line="240" w:lineRule="auto"/>
        <w:rPr>
          <w:rFonts w:ascii="Times New Roman" w:hAnsi="Times New Roman"/>
          <w:lang w:val="en-GB"/>
        </w:rPr>
      </w:pPr>
    </w:p>
    <w:tbl>
      <w:tblPr>
        <w:tblW w:w="10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8720"/>
      </w:tblGrid>
      <w:tr w:rsidR="0003390D" w:rsidRPr="006E487E" w14:paraId="7DED9EB9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0F4813" w14:textId="77777777" w:rsidR="0003390D" w:rsidRPr="006E487E" w:rsidRDefault="0003390D" w:rsidP="00CC5E58">
            <w:pPr>
              <w:rPr>
                <w:rFonts w:ascii="Helvetica Neue" w:hAnsi="Helvetica Neue" w:cs="Calibri"/>
                <w:b/>
                <w:bCs/>
                <w:color w:val="2D2D2D"/>
                <w:sz w:val="16"/>
                <w:szCs w:val="16"/>
                <w:lang w:val="en-GB"/>
              </w:rPr>
            </w:pPr>
            <w:bookmarkStart w:id="0" w:name="RANGE!A1"/>
            <w:r w:rsidRPr="006E487E">
              <w:rPr>
                <w:rFonts w:ascii="Helvetica Neue" w:hAnsi="Helvetica Neue" w:cs="Calibri"/>
                <w:b/>
                <w:bCs/>
                <w:color w:val="2D2D2D"/>
                <w:sz w:val="16"/>
                <w:szCs w:val="16"/>
                <w:lang w:val="en-GB"/>
              </w:rPr>
              <w:t>#</w:t>
            </w:r>
            <w:bookmarkEnd w:id="0"/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134CA1F3" w14:textId="77777777" w:rsidR="0003390D" w:rsidRPr="006E487E" w:rsidRDefault="0003390D" w:rsidP="00CC5E58">
            <w:pPr>
              <w:rPr>
                <w:rFonts w:ascii="Helvetica Neue" w:hAnsi="Helvetica Neue" w:cs="Calibri"/>
                <w:b/>
                <w:bCs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b/>
                <w:bCs/>
                <w:color w:val="2D2D2D"/>
                <w:sz w:val="16"/>
                <w:szCs w:val="16"/>
                <w:lang w:val="en-GB"/>
              </w:rPr>
              <w:t>Searches</w:t>
            </w:r>
          </w:p>
        </w:tc>
      </w:tr>
      <w:tr w:rsidR="0003390D" w:rsidRPr="006E487E" w14:paraId="349A83FD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EF08EF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303677B1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schools, medical.mp. or Schools, Medical/</w:t>
            </w:r>
          </w:p>
        </w:tc>
      </w:tr>
      <w:tr w:rsidR="0003390D" w:rsidRPr="006E487E" w14:paraId="39F594A6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C64DB7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20A01FED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schools, nursing.mp. or Schools, Nursing/</w:t>
            </w:r>
          </w:p>
        </w:tc>
      </w:tr>
      <w:tr w:rsidR="0003390D" w:rsidRPr="006E487E" w14:paraId="26A17F09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547E12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3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4D75433E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schools, health occupations.mp. or Schools, Health Occupations/</w:t>
            </w:r>
          </w:p>
        </w:tc>
      </w:tr>
      <w:tr w:rsidR="0003390D" w:rsidRPr="006E487E" w14:paraId="6AF7A65A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934A1F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4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598F5689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education, professional.mp. or Education, Professional/</w:t>
            </w:r>
          </w:p>
        </w:tc>
      </w:tr>
      <w:tr w:rsidR="0003390D" w:rsidRPr="006E487E" w14:paraId="681D6BE5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B5A9B5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5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093C4486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education medical.mp. or Education, Medical/</w:t>
            </w:r>
          </w:p>
        </w:tc>
      </w:tr>
      <w:tr w:rsidR="0003390D" w:rsidRPr="006E487E" w14:paraId="5107EC61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C11844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6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49CCCE02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education pharmacy.mp. or Education, Pharmacy/</w:t>
            </w:r>
          </w:p>
        </w:tc>
      </w:tr>
      <w:tr w:rsidR="0003390D" w:rsidRPr="006E487E" w14:paraId="57C5C6A2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043448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7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14568F57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education dental.mp. or Education, Dental/</w:t>
            </w:r>
          </w:p>
        </w:tc>
      </w:tr>
      <w:tr w:rsidR="0003390D" w:rsidRPr="006E487E" w14:paraId="7CA3610A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2205F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8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2480CF74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Physical Therapy Modalities/ or education physiotherapy.mp.</w:t>
            </w:r>
          </w:p>
        </w:tc>
      </w:tr>
      <w:tr w:rsidR="0003390D" w:rsidRPr="006E487E" w14:paraId="4B8138CA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CEBCEA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9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70320F48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 or 2 or 3 or 4 or 5 or 6 or 7 or 8</w:t>
            </w:r>
          </w:p>
        </w:tc>
      </w:tr>
      <w:tr w:rsidR="0003390D" w:rsidRPr="006E487E" w14:paraId="3DD505CF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6C6C22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0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557D2A85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Peyton.mp.</w:t>
            </w:r>
          </w:p>
        </w:tc>
      </w:tr>
      <w:tr w:rsidR="0003390D" w:rsidRPr="006E487E" w14:paraId="7AF3829E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4CB9B5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1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0A7D10A0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4 step.mp.</w:t>
            </w:r>
          </w:p>
        </w:tc>
      </w:tr>
      <w:tr w:rsidR="0003390D" w:rsidRPr="006E487E" w14:paraId="11F8DD24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E6E5F3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2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3710938A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four step.mp.</w:t>
            </w:r>
          </w:p>
        </w:tc>
      </w:tr>
      <w:tr w:rsidR="0003390D" w:rsidRPr="006E487E" w14:paraId="3D04DE35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4876E9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3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5E069166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deconstructive teaching.mp.</w:t>
            </w:r>
          </w:p>
        </w:tc>
      </w:tr>
      <w:tr w:rsidR="0003390D" w:rsidRPr="006E487E" w14:paraId="555F09CD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CD5D29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4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277BD9CB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see one do one teach one.mp.</w:t>
            </w:r>
          </w:p>
        </w:tc>
      </w:tr>
      <w:tr w:rsidR="0003390D" w:rsidRPr="006E487E" w14:paraId="5CA9C31C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07DB22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5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5A6E8323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see one do one.mp.</w:t>
            </w:r>
          </w:p>
        </w:tc>
      </w:tr>
      <w:tr w:rsidR="0003390D" w:rsidRPr="006E487E" w14:paraId="6D7C5E71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AEEA80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6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0C672ED5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Peyton four-step.mp.</w:t>
            </w:r>
          </w:p>
        </w:tc>
      </w:tr>
      <w:tr w:rsidR="0003390D" w:rsidRPr="006E487E" w14:paraId="7694D592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4016AD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7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50B2CDFA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proofErr w:type="spellStart"/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Peytons</w:t>
            </w:r>
            <w:proofErr w:type="spellEnd"/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 xml:space="preserve"> four-step.mp.</w:t>
            </w:r>
          </w:p>
        </w:tc>
      </w:tr>
      <w:tr w:rsidR="0003390D" w:rsidRPr="006E487E" w14:paraId="1354E404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D23581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8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095B6C42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0 or 11 or 12 or 13 or 14 or 15 or 16 or 17</w:t>
            </w:r>
          </w:p>
        </w:tc>
      </w:tr>
      <w:tr w:rsidR="0003390D" w:rsidRPr="006E487E" w14:paraId="0D8539AE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BC1E3B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9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5DE0A0C9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resident*.</w:t>
            </w:r>
            <w:proofErr w:type="spellStart"/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mp</w:t>
            </w:r>
            <w:proofErr w:type="spellEnd"/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.</w:t>
            </w:r>
          </w:p>
        </w:tc>
      </w:tr>
      <w:tr w:rsidR="0003390D" w:rsidRPr="006E487E" w14:paraId="0717D0B6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0288F3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0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3B4CA9B8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student*.</w:t>
            </w:r>
            <w:proofErr w:type="spellStart"/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mp</w:t>
            </w:r>
            <w:proofErr w:type="spellEnd"/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.</w:t>
            </w:r>
          </w:p>
        </w:tc>
      </w:tr>
      <w:tr w:rsidR="0003390D" w:rsidRPr="006E487E" w14:paraId="71D1F961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AE99EE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1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405401B3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proofErr w:type="spellStart"/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traine</w:t>
            </w:r>
            <w:proofErr w:type="spellEnd"/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*.</w:t>
            </w:r>
            <w:proofErr w:type="spellStart"/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mp</w:t>
            </w:r>
            <w:proofErr w:type="spellEnd"/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.</w:t>
            </w:r>
          </w:p>
        </w:tc>
      </w:tr>
      <w:tr w:rsidR="0003390D" w:rsidRPr="006E487E" w14:paraId="5B67B011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58F7C6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2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33263262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9 or 20 or 21</w:t>
            </w:r>
          </w:p>
        </w:tc>
      </w:tr>
      <w:tr w:rsidR="0003390D" w:rsidRPr="006E487E" w14:paraId="411CEBAF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DA6D8B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3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5DA94084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9 or 22</w:t>
            </w:r>
          </w:p>
        </w:tc>
      </w:tr>
      <w:tr w:rsidR="0003390D" w:rsidRPr="006E487E" w14:paraId="7DCE9754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8A695A" w14:textId="77777777" w:rsidR="0003390D" w:rsidRPr="006E487E" w:rsidRDefault="0003390D" w:rsidP="00CC5E58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4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11F84DD5" w14:textId="77777777" w:rsidR="0003390D" w:rsidRPr="006E487E" w:rsidRDefault="0003390D" w:rsidP="00CC5E58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8 and 23</w:t>
            </w:r>
          </w:p>
        </w:tc>
      </w:tr>
    </w:tbl>
    <w:p w14:paraId="6B425432" w14:textId="66B1FA5E" w:rsidR="00074605" w:rsidRDefault="00074605"/>
    <w:p w14:paraId="1F81878C" w14:textId="75CB8EEA" w:rsidR="005B1CAC" w:rsidRDefault="002277E6" w:rsidP="002277E6">
      <w:pPr>
        <w:spacing w:line="240" w:lineRule="auto"/>
        <w:rPr>
          <w:lang w:val="en-GB"/>
        </w:rPr>
      </w:pPr>
      <w:r w:rsidRPr="006E487E">
        <w:rPr>
          <w:lang w:val="en-GB"/>
        </w:rPr>
        <w:t xml:space="preserve">The following strategy was used to identify studies in </w:t>
      </w:r>
      <w:r w:rsidR="005B1CAC" w:rsidRPr="006E487E">
        <w:t>PsycInfo</w:t>
      </w:r>
      <w:r w:rsidR="002906F3">
        <w:rPr>
          <w:lang w:val="de-CH"/>
        </w:rPr>
        <w:t xml:space="preserve"> via OVID</w:t>
      </w:r>
      <w:r w:rsidRPr="006E487E">
        <w:rPr>
          <w:lang w:val="en-GB"/>
        </w:rPr>
        <w:t>.</w:t>
      </w:r>
    </w:p>
    <w:p w14:paraId="0A30E683" w14:textId="420A3951" w:rsidR="00C02291" w:rsidRPr="006E487E" w:rsidRDefault="00C02291" w:rsidP="002277E6">
      <w:pPr>
        <w:spacing w:line="240" w:lineRule="auto"/>
        <w:rPr>
          <w:rFonts w:ascii="Times New Roman" w:hAnsi="Times New Roman"/>
          <w:lang w:val="en-GB"/>
        </w:rPr>
      </w:pPr>
    </w:p>
    <w:tbl>
      <w:tblPr>
        <w:tblW w:w="10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8720"/>
      </w:tblGrid>
      <w:tr w:rsidR="00AE7675" w:rsidRPr="006E487E" w14:paraId="2B1D1D31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1FF31E" w14:textId="77777777" w:rsidR="00AE7675" w:rsidRPr="006E487E" w:rsidRDefault="00AE7675" w:rsidP="00E34BA7">
            <w:pPr>
              <w:rPr>
                <w:rFonts w:ascii="Helvetica Neue" w:hAnsi="Helvetica Neue" w:cs="Calibri"/>
                <w:b/>
                <w:bCs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b/>
                <w:bCs/>
                <w:color w:val="2D2D2D"/>
                <w:sz w:val="16"/>
                <w:szCs w:val="16"/>
                <w:lang w:val="en-GB"/>
              </w:rPr>
              <w:t>#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75BE9312" w14:textId="77777777" w:rsidR="00AE7675" w:rsidRPr="006E487E" w:rsidRDefault="00AE7675" w:rsidP="00E34BA7">
            <w:pPr>
              <w:rPr>
                <w:rFonts w:ascii="Helvetica Neue" w:hAnsi="Helvetica Neue" w:cs="Calibri"/>
                <w:b/>
                <w:bCs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b/>
                <w:bCs/>
                <w:color w:val="2D2D2D"/>
                <w:sz w:val="16"/>
                <w:szCs w:val="16"/>
                <w:lang w:val="en-GB"/>
              </w:rPr>
              <w:t>Searches</w:t>
            </w:r>
          </w:p>
        </w:tc>
      </w:tr>
      <w:tr w:rsidR="00AE7675" w:rsidRPr="006E487E" w14:paraId="0F71FF88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F599D3" w14:textId="77777777" w:rsidR="00AE7675" w:rsidRPr="006E487E" w:rsidRDefault="00AE7675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671AEFE5" w14:textId="683269A1" w:rsidR="00AE7675" w:rsidRPr="006E487E" w:rsidRDefault="00AE7675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 xml:space="preserve">schools, </w:t>
            </w: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M</w:t>
            </w: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edical.mp. or Schools, Medical/</w:t>
            </w:r>
          </w:p>
        </w:tc>
      </w:tr>
      <w:tr w:rsidR="00AE7675" w:rsidRPr="006E487E" w14:paraId="346BB5D0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64C7FE" w14:textId="77777777" w:rsidR="00AE7675" w:rsidRPr="006E487E" w:rsidRDefault="00AE7675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6C592EF7" w14:textId="77777777" w:rsidR="00AE7675" w:rsidRPr="006E487E" w:rsidRDefault="00AE7675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schools, nursing.mp. or Schools, Nursing/</w:t>
            </w:r>
          </w:p>
        </w:tc>
      </w:tr>
      <w:tr w:rsidR="00AE7675" w:rsidRPr="006E487E" w14:paraId="44225A1E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2ABE9C" w14:textId="77777777" w:rsidR="00AE7675" w:rsidRPr="006E487E" w:rsidRDefault="00AE7675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3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39DF3C8A" w14:textId="77777777" w:rsidR="00AE7675" w:rsidRPr="006E487E" w:rsidRDefault="00AE7675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schools, health occupations.mp. or Schools, Health Occupations/</w:t>
            </w:r>
          </w:p>
        </w:tc>
      </w:tr>
      <w:tr w:rsidR="00AE7675" w:rsidRPr="006E487E" w14:paraId="6D20182A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E7FE85" w14:textId="77777777" w:rsidR="00AE7675" w:rsidRPr="006E487E" w:rsidRDefault="00AE7675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4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031C3B6B" w14:textId="77777777" w:rsidR="00AE7675" w:rsidRPr="006E487E" w:rsidRDefault="00AE7675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education, professional.mp. or Education, Professional/</w:t>
            </w:r>
          </w:p>
        </w:tc>
      </w:tr>
      <w:tr w:rsidR="00AE7675" w:rsidRPr="006E487E" w14:paraId="372BC09A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4BE81E" w14:textId="77777777" w:rsidR="00AE7675" w:rsidRPr="006E487E" w:rsidRDefault="00AE7675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5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12147DD3" w14:textId="77777777" w:rsidR="00AE7675" w:rsidRPr="006E487E" w:rsidRDefault="00AE7675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education medical.mp. or Education, Medical/</w:t>
            </w:r>
          </w:p>
        </w:tc>
      </w:tr>
      <w:tr w:rsidR="006C565A" w:rsidRPr="006E487E" w14:paraId="4AB7B79B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76C1F38F" w14:textId="63ADF994" w:rsidR="006C565A" w:rsidRPr="006E487E" w:rsidRDefault="00F97373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6</w:t>
            </w:r>
          </w:p>
        </w:tc>
        <w:tc>
          <w:tcPr>
            <w:tcW w:w="8720" w:type="dxa"/>
            <w:shd w:val="clear" w:color="auto" w:fill="auto"/>
            <w:noWrap/>
            <w:vAlign w:val="bottom"/>
          </w:tcPr>
          <w:p w14:paraId="09A99B4E" w14:textId="2F6D949C" w:rsidR="006C565A" w:rsidRPr="006E487E" w:rsidRDefault="00F97373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education nursing.mp. or</w:t>
            </w:r>
            <w:r w:rsidR="003975F8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 xml:space="preserve"> Education, Nursing/</w:t>
            </w:r>
          </w:p>
        </w:tc>
      </w:tr>
      <w:tr w:rsidR="00AE7675" w:rsidRPr="006E487E" w14:paraId="0BA0867C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88A039" w14:textId="31DF2C0D" w:rsidR="00AE7675" w:rsidRPr="006E487E" w:rsidRDefault="0062071A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7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2877811A" w14:textId="77777777" w:rsidR="00AE7675" w:rsidRPr="006E487E" w:rsidRDefault="00AE7675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education pharmacy.mp. or Education, Pharmacy/</w:t>
            </w:r>
          </w:p>
        </w:tc>
      </w:tr>
      <w:tr w:rsidR="00AE7675" w:rsidRPr="006E487E" w14:paraId="06D52606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53F3D4" w14:textId="60B6D709" w:rsidR="00AE7675" w:rsidRPr="006E487E" w:rsidRDefault="0062071A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8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37BDC902" w14:textId="77777777" w:rsidR="00AE7675" w:rsidRPr="006E487E" w:rsidRDefault="00AE7675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education dental.mp. or Education, Dental/</w:t>
            </w:r>
          </w:p>
        </w:tc>
      </w:tr>
      <w:tr w:rsidR="00AE7675" w:rsidRPr="006E487E" w14:paraId="42D42E6D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2074EB" w14:textId="6300B838" w:rsidR="00AE7675" w:rsidRPr="006E487E" w:rsidRDefault="0062071A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lastRenderedPageBreak/>
              <w:t>9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0A3232D1" w14:textId="77777777" w:rsidR="00AE7675" w:rsidRPr="006E487E" w:rsidRDefault="00AE7675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Physical Therapy Modalities/ or education physiotherapy.mp.</w:t>
            </w:r>
          </w:p>
        </w:tc>
      </w:tr>
      <w:tr w:rsidR="00AE7675" w:rsidRPr="006E487E" w14:paraId="0D84974D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D682FF" w14:textId="1A1FC758" w:rsidR="00AE7675" w:rsidRPr="006E487E" w:rsidRDefault="0062071A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0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406C1594" w14:textId="77777777" w:rsidR="00AE7675" w:rsidRPr="006E487E" w:rsidRDefault="00AE7675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Peyton.mp.</w:t>
            </w:r>
          </w:p>
        </w:tc>
      </w:tr>
      <w:tr w:rsidR="00AE7675" w:rsidRPr="006E487E" w14:paraId="6777890F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AD1D52" w14:textId="77777777" w:rsidR="00AE7675" w:rsidRPr="006E487E" w:rsidRDefault="00AE7675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1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364A9D0B" w14:textId="77777777" w:rsidR="00AE7675" w:rsidRPr="006E487E" w:rsidRDefault="00AE7675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4 step.mp.</w:t>
            </w:r>
          </w:p>
        </w:tc>
      </w:tr>
      <w:tr w:rsidR="00AE7675" w:rsidRPr="006E487E" w14:paraId="18B10864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1EB06" w14:textId="77777777" w:rsidR="00AE7675" w:rsidRPr="006E487E" w:rsidRDefault="00AE7675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2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63323891" w14:textId="77777777" w:rsidR="00AE7675" w:rsidRPr="006E487E" w:rsidRDefault="00AE7675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four step.mp.</w:t>
            </w:r>
          </w:p>
        </w:tc>
      </w:tr>
      <w:tr w:rsidR="00AE7675" w:rsidRPr="006E487E" w14:paraId="7619859B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9BA584" w14:textId="77777777" w:rsidR="00AE7675" w:rsidRPr="006E487E" w:rsidRDefault="00AE7675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3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202993D8" w14:textId="77777777" w:rsidR="00AE7675" w:rsidRPr="006E487E" w:rsidRDefault="00AE7675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deconstructive teaching.mp.</w:t>
            </w:r>
          </w:p>
        </w:tc>
      </w:tr>
      <w:tr w:rsidR="00AE7675" w:rsidRPr="006E487E" w14:paraId="40037A77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2777BB" w14:textId="77777777" w:rsidR="00AE7675" w:rsidRPr="006E487E" w:rsidRDefault="00AE7675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4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2129147B" w14:textId="77777777" w:rsidR="00AE7675" w:rsidRPr="006E487E" w:rsidRDefault="00AE7675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see one do one teach one.mp.</w:t>
            </w:r>
          </w:p>
        </w:tc>
      </w:tr>
      <w:tr w:rsidR="00AE7675" w:rsidRPr="006E487E" w14:paraId="5BA22959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7E0184" w14:textId="77777777" w:rsidR="00AE7675" w:rsidRPr="006E487E" w:rsidRDefault="00AE7675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5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5D0D206F" w14:textId="77777777" w:rsidR="00AE7675" w:rsidRPr="006E487E" w:rsidRDefault="00AE7675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see one do one.mp.</w:t>
            </w:r>
          </w:p>
        </w:tc>
      </w:tr>
      <w:tr w:rsidR="00AE7675" w:rsidRPr="006E487E" w14:paraId="396DBC2F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19322A" w14:textId="77777777" w:rsidR="00AE7675" w:rsidRPr="006E487E" w:rsidRDefault="00AE7675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6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1CA6789C" w14:textId="77777777" w:rsidR="00AE7675" w:rsidRPr="006E487E" w:rsidRDefault="00AE7675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Peyton four-step.mp.</w:t>
            </w:r>
          </w:p>
        </w:tc>
      </w:tr>
      <w:tr w:rsidR="00AE7675" w:rsidRPr="006E487E" w14:paraId="10EC53BD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D923CD" w14:textId="77777777" w:rsidR="00AE7675" w:rsidRPr="006E487E" w:rsidRDefault="00AE7675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7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423F4950" w14:textId="77777777" w:rsidR="00AE7675" w:rsidRPr="006E487E" w:rsidRDefault="00AE7675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proofErr w:type="spellStart"/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Peytons</w:t>
            </w:r>
            <w:proofErr w:type="spellEnd"/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 xml:space="preserve"> four-step.mp.</w:t>
            </w:r>
          </w:p>
        </w:tc>
      </w:tr>
      <w:tr w:rsidR="006E76BE" w:rsidRPr="006E487E" w14:paraId="7E1C7CDB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5E8C984C" w14:textId="03B82576" w:rsidR="006E76BE" w:rsidRPr="006E487E" w:rsidRDefault="00D56688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8</w:t>
            </w:r>
          </w:p>
        </w:tc>
        <w:tc>
          <w:tcPr>
            <w:tcW w:w="8720" w:type="dxa"/>
            <w:shd w:val="clear" w:color="auto" w:fill="auto"/>
            <w:noWrap/>
            <w:vAlign w:val="bottom"/>
          </w:tcPr>
          <w:p w14:paraId="52BB7FA3" w14:textId="64DC23E8" w:rsidR="006E76BE" w:rsidRPr="006E487E" w:rsidRDefault="006E76BE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Halsted</w:t>
            </w:r>
            <w:r w:rsidR="00795F51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.mp</w:t>
            </w:r>
          </w:p>
        </w:tc>
      </w:tr>
      <w:tr w:rsidR="006E76BE" w:rsidRPr="006E487E" w14:paraId="1EA055B0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4CF5C0A3" w14:textId="71172E54" w:rsidR="006E76BE" w:rsidRPr="006E487E" w:rsidRDefault="00D56688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9</w:t>
            </w:r>
          </w:p>
        </w:tc>
        <w:tc>
          <w:tcPr>
            <w:tcW w:w="8720" w:type="dxa"/>
            <w:shd w:val="clear" w:color="auto" w:fill="auto"/>
            <w:noWrap/>
            <w:vAlign w:val="bottom"/>
          </w:tcPr>
          <w:p w14:paraId="0AEC19A4" w14:textId="16E675EC" w:rsidR="006E76BE" w:rsidRPr="006E487E" w:rsidRDefault="00D56688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r</w:t>
            </w:r>
            <w:r w:rsidR="00795F51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esident*.mp</w:t>
            </w:r>
          </w:p>
        </w:tc>
      </w:tr>
      <w:tr w:rsidR="00795F51" w:rsidRPr="006E487E" w14:paraId="01E4019B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6F95B28F" w14:textId="783D5378" w:rsidR="00795F51" w:rsidRPr="006E487E" w:rsidRDefault="00D56688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0</w:t>
            </w:r>
          </w:p>
        </w:tc>
        <w:tc>
          <w:tcPr>
            <w:tcW w:w="8720" w:type="dxa"/>
            <w:shd w:val="clear" w:color="auto" w:fill="auto"/>
            <w:noWrap/>
            <w:vAlign w:val="bottom"/>
          </w:tcPr>
          <w:p w14:paraId="5CF01860" w14:textId="0A5735D3" w:rsidR="00795F51" w:rsidRDefault="00D56688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student*.mp</w:t>
            </w:r>
          </w:p>
        </w:tc>
      </w:tr>
      <w:tr w:rsidR="00D56688" w:rsidRPr="006E487E" w14:paraId="1E6A7AFA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34ABFAC6" w14:textId="76F92A93" w:rsidR="00D56688" w:rsidRDefault="00D56688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1</w:t>
            </w:r>
          </w:p>
        </w:tc>
        <w:tc>
          <w:tcPr>
            <w:tcW w:w="8720" w:type="dxa"/>
            <w:shd w:val="clear" w:color="auto" w:fill="auto"/>
            <w:noWrap/>
            <w:vAlign w:val="bottom"/>
          </w:tcPr>
          <w:p w14:paraId="44C0402B" w14:textId="3E39B6B4" w:rsidR="00D56688" w:rsidRDefault="00055D95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traine*.mp</w:t>
            </w:r>
          </w:p>
        </w:tc>
      </w:tr>
      <w:tr w:rsidR="00AE7675" w:rsidRPr="006E487E" w14:paraId="7E7E5902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552CAF" w14:textId="1D17272D" w:rsidR="00AE7675" w:rsidRPr="006E487E" w:rsidRDefault="00162FB0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2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3FA02A2A" w14:textId="003E18DF" w:rsidR="00AE7675" w:rsidRPr="006E487E" w:rsidRDefault="004B38FD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9 or 20 or 21</w:t>
            </w:r>
          </w:p>
        </w:tc>
      </w:tr>
      <w:tr w:rsidR="00AE7675" w:rsidRPr="006E487E" w14:paraId="48C6A0B6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299411" w14:textId="6A99C8F6" w:rsidR="00AE7675" w:rsidRPr="006E487E" w:rsidRDefault="004B38FD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3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66223135" w14:textId="2BD3C528" w:rsidR="00AE7675" w:rsidRPr="006E487E" w:rsidRDefault="004228DC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c</w:t>
            </w:r>
            <w:r w:rsidR="00D82FDB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ontrol</w:t>
            </w: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:.</w:t>
            </w:r>
            <w:proofErr w:type="spellStart"/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tw</w:t>
            </w:r>
            <w:proofErr w:type="spellEnd"/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.</w:t>
            </w:r>
          </w:p>
        </w:tc>
      </w:tr>
      <w:tr w:rsidR="00AE7675" w:rsidRPr="006E487E" w14:paraId="5FF0FB63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103386" w14:textId="63649BF9" w:rsidR="00AE7675" w:rsidRPr="006E487E" w:rsidRDefault="004B38FD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4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13954126" w14:textId="0BA70F4F" w:rsidR="00AE7675" w:rsidRPr="006E487E" w:rsidRDefault="004228DC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random:.</w:t>
            </w:r>
            <w:proofErr w:type="spellStart"/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tw</w:t>
            </w:r>
            <w:proofErr w:type="spellEnd"/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.</w:t>
            </w:r>
          </w:p>
        </w:tc>
      </w:tr>
      <w:tr w:rsidR="00AE7675" w:rsidRPr="006E487E" w14:paraId="1195B45B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E8E1BA" w14:textId="22EABC85" w:rsidR="00AE7675" w:rsidRPr="006E487E" w:rsidRDefault="004B38FD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5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13287178" w14:textId="33876912" w:rsidR="00AE7675" w:rsidRPr="006E487E" w:rsidRDefault="004228DC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exp treatment/</w:t>
            </w:r>
          </w:p>
        </w:tc>
      </w:tr>
      <w:tr w:rsidR="00AE7675" w:rsidRPr="006E487E" w14:paraId="3029B311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34BD88" w14:textId="4C13333E" w:rsidR="00AE7675" w:rsidRPr="006E487E" w:rsidRDefault="00AE7675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</w:t>
            </w:r>
            <w:r w:rsidR="004B38FD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6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7D57E644" w14:textId="625AB3B3" w:rsidR="00AE7675" w:rsidRPr="00352EAF" w:rsidRDefault="00B86811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352EA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 or 2 or 3 or 4 or 5 or 6 or 7 or 8</w:t>
            </w:r>
            <w:r w:rsidR="00352EAF" w:rsidRPr="00352EA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 xml:space="preserve"> or 9 or 19 or 20 or 21</w:t>
            </w:r>
          </w:p>
        </w:tc>
      </w:tr>
      <w:tr w:rsidR="00AE7675" w:rsidRPr="006E487E" w14:paraId="02881FFD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C77076" w14:textId="1BB8F814" w:rsidR="00AE7675" w:rsidRPr="006E487E" w:rsidRDefault="00AE7675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</w:t>
            </w:r>
            <w:r w:rsidR="00352EA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7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60323E2D" w14:textId="5F36AD28" w:rsidR="00AE7675" w:rsidRPr="006E487E" w:rsidRDefault="00352EAF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0 or 11 or 12 or 13 or 14 or 15 or 16 or 17 or 18</w:t>
            </w:r>
          </w:p>
        </w:tc>
      </w:tr>
      <w:tr w:rsidR="00AE7675" w:rsidRPr="006E487E" w14:paraId="2B22EE69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FE602" w14:textId="594CBDB8" w:rsidR="00AE7675" w:rsidRPr="006E487E" w:rsidRDefault="00AE7675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</w:t>
            </w:r>
            <w:r w:rsidR="002B1B6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8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1D679DF1" w14:textId="05ED0BE0" w:rsidR="00AE7675" w:rsidRPr="006E487E" w:rsidRDefault="002B1B6F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3 or 24 or 25</w:t>
            </w:r>
          </w:p>
        </w:tc>
      </w:tr>
      <w:tr w:rsidR="002B1B6F" w:rsidRPr="006E487E" w14:paraId="1004E4C2" w14:textId="77777777" w:rsidTr="0030105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4999A0FB" w14:textId="7A6204D1" w:rsidR="002B1B6F" w:rsidRPr="006E487E" w:rsidRDefault="002B1B6F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9</w:t>
            </w:r>
          </w:p>
        </w:tc>
        <w:tc>
          <w:tcPr>
            <w:tcW w:w="8720" w:type="dxa"/>
            <w:shd w:val="clear" w:color="auto" w:fill="auto"/>
            <w:noWrap/>
            <w:vAlign w:val="bottom"/>
          </w:tcPr>
          <w:p w14:paraId="25C19F31" w14:textId="0352BCFC" w:rsidR="002B1B6F" w:rsidRDefault="002B1B6F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 xml:space="preserve">26 and 27 and </w:t>
            </w:r>
            <w:r w:rsidR="002906F3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8</w:t>
            </w:r>
          </w:p>
        </w:tc>
      </w:tr>
    </w:tbl>
    <w:p w14:paraId="6B580D92" w14:textId="77777777" w:rsidR="00593EFC" w:rsidRDefault="00593EFC" w:rsidP="00593EFC">
      <w:pPr>
        <w:spacing w:line="240" w:lineRule="auto"/>
        <w:rPr>
          <w:lang w:val="en-GB"/>
        </w:rPr>
      </w:pPr>
    </w:p>
    <w:p w14:paraId="44560A00" w14:textId="1C32C0AE" w:rsidR="00B74C7F" w:rsidRPr="00593EFC" w:rsidRDefault="00593EFC" w:rsidP="00593EFC">
      <w:pPr>
        <w:spacing w:line="240" w:lineRule="auto"/>
        <w:rPr>
          <w:lang w:val="de-CH"/>
        </w:rPr>
      </w:pPr>
      <w:r w:rsidRPr="006E487E">
        <w:rPr>
          <w:lang w:val="en-GB"/>
        </w:rPr>
        <w:t xml:space="preserve">The following strategy was used to identify studies in </w:t>
      </w:r>
      <w:proofErr w:type="spellStart"/>
      <w:r>
        <w:rPr>
          <w:lang w:val="de-CH"/>
        </w:rPr>
        <w:t>Embase</w:t>
      </w:r>
      <w:proofErr w:type="spellEnd"/>
      <w:r w:rsidR="00B74C7F">
        <w:rPr>
          <w:lang w:val="de-CH"/>
        </w:rPr>
        <w:t xml:space="preserve"> via embase.com</w:t>
      </w:r>
      <w:r w:rsidR="00AE735A">
        <w:rPr>
          <w:lang w:val="de-CH"/>
        </w:rPr>
        <w:t>.</w:t>
      </w:r>
    </w:p>
    <w:p w14:paraId="3D137F0A" w14:textId="77777777" w:rsidR="00593EFC" w:rsidRDefault="00593EFC" w:rsidP="002277E6">
      <w:pPr>
        <w:spacing w:line="240" w:lineRule="auto"/>
        <w:rPr>
          <w:rFonts w:ascii="Times New Roman" w:hAnsi="Times New Roman"/>
          <w:lang w:val="en-GB"/>
        </w:rPr>
      </w:pPr>
    </w:p>
    <w:tbl>
      <w:tblPr>
        <w:tblW w:w="10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8720"/>
      </w:tblGrid>
      <w:tr w:rsidR="00F36DF8" w:rsidRPr="006E487E" w14:paraId="07D59EF9" w14:textId="77777777" w:rsidTr="00B77F8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BC1909" w14:textId="77777777" w:rsidR="00F36DF8" w:rsidRPr="006E487E" w:rsidRDefault="00F36DF8" w:rsidP="00E34BA7">
            <w:pPr>
              <w:rPr>
                <w:rFonts w:ascii="Helvetica Neue" w:hAnsi="Helvetica Neue" w:cs="Calibri"/>
                <w:b/>
                <w:bCs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b/>
                <w:bCs/>
                <w:color w:val="2D2D2D"/>
                <w:sz w:val="16"/>
                <w:szCs w:val="16"/>
                <w:lang w:val="en-GB"/>
              </w:rPr>
              <w:t>#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2B19621C" w14:textId="77777777" w:rsidR="00F36DF8" w:rsidRPr="006E487E" w:rsidRDefault="00F36DF8" w:rsidP="00E34BA7">
            <w:pPr>
              <w:rPr>
                <w:rFonts w:ascii="Helvetica Neue" w:hAnsi="Helvetica Neue" w:cs="Calibri"/>
                <w:b/>
                <w:bCs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b/>
                <w:bCs/>
                <w:color w:val="2D2D2D"/>
                <w:sz w:val="16"/>
                <w:szCs w:val="16"/>
                <w:lang w:val="en-GB"/>
              </w:rPr>
              <w:t>Searches</w:t>
            </w:r>
          </w:p>
        </w:tc>
      </w:tr>
      <w:tr w:rsidR="00F36DF8" w:rsidRPr="006E487E" w14:paraId="297F5E9A" w14:textId="77777777" w:rsidTr="00B77F8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405EEC" w14:textId="77777777" w:rsidR="00F36DF8" w:rsidRPr="006E487E" w:rsidRDefault="00F36DF8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25863A82" w14:textId="5572CBCE" w:rsidR="00F36DF8" w:rsidRPr="006E487E" w:rsidRDefault="00B77F8B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B77F8B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'medical education'/de OR 'medical education'</w:t>
            </w:r>
          </w:p>
        </w:tc>
      </w:tr>
      <w:tr w:rsidR="00F36DF8" w:rsidRPr="006E487E" w14:paraId="78832004" w14:textId="77777777" w:rsidTr="007767F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CF777" w14:textId="77777777" w:rsidR="00F36DF8" w:rsidRPr="006E487E" w:rsidRDefault="00F36DF8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078E4895" w14:textId="0AB07909" w:rsidR="00352C4B" w:rsidRPr="00352C4B" w:rsidRDefault="0041488A" w:rsidP="007767F4">
            <w:pPr>
              <w:spacing w:line="240" w:lineRule="auto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352C4B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'school'/de OR 'school'</w:t>
            </w:r>
          </w:p>
        </w:tc>
      </w:tr>
      <w:tr w:rsidR="00F36DF8" w:rsidRPr="006E487E" w14:paraId="00B3D733" w14:textId="77777777" w:rsidTr="00B77F8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7039E1" w14:textId="77777777" w:rsidR="00F36DF8" w:rsidRPr="006E487E" w:rsidRDefault="00F36DF8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3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41695377" w14:textId="0C693304" w:rsidR="00F36DF8" w:rsidRPr="006E487E" w:rsidRDefault="00A32CD4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A32CD4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'nursing education'/de OR 'nursing education'</w:t>
            </w:r>
          </w:p>
        </w:tc>
      </w:tr>
      <w:tr w:rsidR="00F36DF8" w:rsidRPr="006E487E" w14:paraId="533D387E" w14:textId="77777777" w:rsidTr="00B77F8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536046" w14:textId="77777777" w:rsidR="00F36DF8" w:rsidRPr="006E487E" w:rsidRDefault="00F36DF8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4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2FA11F5E" w14:textId="2352D095" w:rsidR="00F36DF8" w:rsidRPr="006E487E" w:rsidRDefault="00432BA7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432BA7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('health'/de OR health) AND professionals AND ('education'/de OR education)</w:t>
            </w:r>
          </w:p>
        </w:tc>
      </w:tr>
      <w:tr w:rsidR="00F36DF8" w:rsidRPr="006E487E" w14:paraId="5B2379A8" w14:textId="77777777" w:rsidTr="00B77F8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AD2C13" w14:textId="77777777" w:rsidR="00F36DF8" w:rsidRPr="006E487E" w:rsidRDefault="00F36DF8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5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0480C573" w14:textId="626E8B87" w:rsidR="00F36DF8" w:rsidRPr="006E487E" w:rsidRDefault="00137873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137873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'pharmacy education'/de OR 'pharmacy education'</w:t>
            </w:r>
          </w:p>
        </w:tc>
      </w:tr>
      <w:tr w:rsidR="00F36DF8" w:rsidRPr="006E487E" w14:paraId="7968F319" w14:textId="77777777" w:rsidTr="00B77F8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7AFF1AAA" w14:textId="77777777" w:rsidR="00F36DF8" w:rsidRPr="006E487E" w:rsidRDefault="00F36DF8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6</w:t>
            </w:r>
          </w:p>
        </w:tc>
        <w:tc>
          <w:tcPr>
            <w:tcW w:w="8720" w:type="dxa"/>
            <w:shd w:val="clear" w:color="auto" w:fill="auto"/>
            <w:noWrap/>
            <w:vAlign w:val="bottom"/>
          </w:tcPr>
          <w:p w14:paraId="27AED688" w14:textId="46EE89F8" w:rsidR="00F36DF8" w:rsidRPr="006E487E" w:rsidRDefault="003B497B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3B497B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'dental education'/de OR 'dental education'</w:t>
            </w:r>
          </w:p>
        </w:tc>
      </w:tr>
      <w:tr w:rsidR="00F36DF8" w:rsidRPr="006E487E" w14:paraId="0C6EA135" w14:textId="77777777" w:rsidTr="00B77F8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43022A" w14:textId="77777777" w:rsidR="00F36DF8" w:rsidRPr="006E487E" w:rsidRDefault="00F36DF8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7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07B6D74F" w14:textId="22E33E09" w:rsidR="00F36DF8" w:rsidRPr="006E487E" w:rsidRDefault="009D4000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9D4000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('physiotherapy'/de OR physiotherapy) AND ('education'/de OR education)</w:t>
            </w:r>
          </w:p>
        </w:tc>
      </w:tr>
      <w:tr w:rsidR="00F36DF8" w:rsidRPr="006E487E" w14:paraId="16AC02BC" w14:textId="77777777" w:rsidTr="00B77F8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2B27E1" w14:textId="77777777" w:rsidR="00F36DF8" w:rsidRPr="006E487E" w:rsidRDefault="00F36DF8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8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11A58A01" w14:textId="3AC99C9B" w:rsidR="00F36DF8" w:rsidRPr="006E487E" w:rsidRDefault="00B56EDC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B56EDC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'student'/de OR 'student'</w:t>
            </w:r>
          </w:p>
        </w:tc>
      </w:tr>
      <w:tr w:rsidR="00F36DF8" w:rsidRPr="006E487E" w14:paraId="79EAF173" w14:textId="77777777" w:rsidTr="00B77F8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F1ACE1" w14:textId="77777777" w:rsidR="00F36DF8" w:rsidRPr="006E487E" w:rsidRDefault="00F36DF8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9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5582119F" w14:textId="5F9AB9D7" w:rsidR="00F36DF8" w:rsidRPr="006E487E" w:rsidRDefault="00B56EDC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B56EDC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'resident'/de OR 'resident'</w:t>
            </w:r>
          </w:p>
        </w:tc>
      </w:tr>
      <w:tr w:rsidR="00F36DF8" w:rsidRPr="006E487E" w14:paraId="05683E54" w14:textId="77777777" w:rsidTr="00B77F8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3DD02C" w14:textId="77777777" w:rsidR="00F36DF8" w:rsidRPr="006E487E" w:rsidRDefault="00F36DF8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0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6F680A83" w14:textId="79F6F84A" w:rsidR="00F36DF8" w:rsidRPr="006E487E" w:rsidRDefault="00254F29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proofErr w:type="spellStart"/>
            <w:r w:rsidRPr="00254F29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traine</w:t>
            </w:r>
            <w:proofErr w:type="spellEnd"/>
            <w:r w:rsidRPr="00254F29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*</w:t>
            </w:r>
          </w:p>
        </w:tc>
      </w:tr>
      <w:tr w:rsidR="00F36DF8" w:rsidRPr="006E487E" w14:paraId="36481B8C" w14:textId="77777777" w:rsidTr="00B77F8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2BBE03" w14:textId="77777777" w:rsidR="00F36DF8" w:rsidRPr="006E487E" w:rsidRDefault="00F36DF8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1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282533FC" w14:textId="4940642A" w:rsidR="00F36DF8" w:rsidRPr="006E487E" w:rsidRDefault="00A278C9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A278C9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#1 OR #2 OR #3 OR #4 OR #5 OR #6 OR #7 OR #8 OR #9 OR #10</w:t>
            </w:r>
          </w:p>
        </w:tc>
      </w:tr>
      <w:tr w:rsidR="00F36DF8" w:rsidRPr="006E487E" w14:paraId="5E6F519B" w14:textId="77777777" w:rsidTr="00B77F8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558AE7" w14:textId="77777777" w:rsidR="00F36DF8" w:rsidRPr="006E487E" w:rsidRDefault="00F36DF8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2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77BE6681" w14:textId="5216CDC2" w:rsidR="00F36DF8" w:rsidRPr="006E487E" w:rsidRDefault="00C87B84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peyton</w:t>
            </w:r>
            <w:proofErr w:type="spellEnd"/>
          </w:p>
        </w:tc>
      </w:tr>
      <w:tr w:rsidR="00F36DF8" w:rsidRPr="006E487E" w14:paraId="02DA479F" w14:textId="77777777" w:rsidTr="00B77F8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9A9321" w14:textId="77777777" w:rsidR="00F36DF8" w:rsidRPr="006E487E" w:rsidRDefault="00F36DF8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3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180B4171" w14:textId="76EC4708" w:rsidR="00F36DF8" w:rsidRPr="006E487E" w:rsidRDefault="00247450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247450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'4 step'</w:t>
            </w:r>
          </w:p>
        </w:tc>
      </w:tr>
      <w:tr w:rsidR="00F36DF8" w:rsidRPr="006E487E" w14:paraId="7A88DE20" w14:textId="77777777" w:rsidTr="00B77F8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FA61C0" w14:textId="77777777" w:rsidR="00F36DF8" w:rsidRPr="006E487E" w:rsidRDefault="00F36DF8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4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4284C510" w14:textId="6FF2F4BE" w:rsidR="00F36DF8" w:rsidRPr="006E487E" w:rsidRDefault="00FE02C7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FE02C7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'four step'</w:t>
            </w:r>
          </w:p>
        </w:tc>
      </w:tr>
      <w:tr w:rsidR="00F36DF8" w:rsidRPr="006E487E" w14:paraId="436AF971" w14:textId="77777777" w:rsidTr="00B77F8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BE750C" w14:textId="77777777" w:rsidR="00F36DF8" w:rsidRPr="006E487E" w:rsidRDefault="00F36DF8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5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789D3E46" w14:textId="1BB7215D" w:rsidR="00F36DF8" w:rsidRPr="006E487E" w:rsidRDefault="00160CBB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160CBB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deconstructive AND ('teaching'/exp OR teaching)</w:t>
            </w:r>
          </w:p>
        </w:tc>
      </w:tr>
      <w:tr w:rsidR="00F36DF8" w:rsidRPr="006E487E" w14:paraId="065CAC3B" w14:textId="77777777" w:rsidTr="00B77F8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F0412F" w14:textId="77777777" w:rsidR="00F36DF8" w:rsidRPr="006E487E" w:rsidRDefault="00F36DF8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6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11019FD0" w14:textId="0BDED186" w:rsidR="00F36DF8" w:rsidRPr="006E487E" w:rsidRDefault="0024319A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24319A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'see one do one teach one'</w:t>
            </w:r>
          </w:p>
        </w:tc>
      </w:tr>
      <w:tr w:rsidR="00F36DF8" w:rsidRPr="006E487E" w14:paraId="1B5CD160" w14:textId="77777777" w:rsidTr="00B77F8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4819B8" w14:textId="77777777" w:rsidR="00F36DF8" w:rsidRPr="006E487E" w:rsidRDefault="00F36DF8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7</w:t>
            </w:r>
          </w:p>
        </w:tc>
        <w:tc>
          <w:tcPr>
            <w:tcW w:w="8720" w:type="dxa"/>
            <w:shd w:val="clear" w:color="auto" w:fill="auto"/>
            <w:noWrap/>
            <w:vAlign w:val="bottom"/>
            <w:hideMark/>
          </w:tcPr>
          <w:p w14:paraId="650F69DB" w14:textId="0F8FE8C6" w:rsidR="009D4000" w:rsidRPr="006E487E" w:rsidRDefault="00FF4FF7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FF4FF7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'see one do one'</w:t>
            </w:r>
          </w:p>
        </w:tc>
      </w:tr>
      <w:tr w:rsidR="00F36DF8" w:rsidRPr="006E487E" w14:paraId="18BF103B" w14:textId="77777777" w:rsidTr="00B77F8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52D9090B" w14:textId="77777777" w:rsidR="00F36DF8" w:rsidRPr="006E487E" w:rsidRDefault="00F36DF8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8</w:t>
            </w:r>
          </w:p>
        </w:tc>
        <w:tc>
          <w:tcPr>
            <w:tcW w:w="8720" w:type="dxa"/>
            <w:shd w:val="clear" w:color="auto" w:fill="auto"/>
            <w:noWrap/>
            <w:vAlign w:val="bottom"/>
          </w:tcPr>
          <w:p w14:paraId="6B3CDB89" w14:textId="43EEF668" w:rsidR="00F36DF8" w:rsidRPr="006E487E" w:rsidRDefault="009856A0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proofErr w:type="spellStart"/>
            <w:r w:rsidRPr="009856A0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peyton</w:t>
            </w:r>
            <w:proofErr w:type="spellEnd"/>
            <w:r w:rsidRPr="009856A0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 xml:space="preserve"> AND four AND step</w:t>
            </w:r>
          </w:p>
        </w:tc>
      </w:tr>
      <w:tr w:rsidR="009D4000" w:rsidRPr="006E487E" w14:paraId="24F07F45" w14:textId="77777777" w:rsidTr="00B77F8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42096B8D" w14:textId="2292BBBF" w:rsidR="009D4000" w:rsidRDefault="00EF4A1F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9</w:t>
            </w:r>
          </w:p>
        </w:tc>
        <w:tc>
          <w:tcPr>
            <w:tcW w:w="8720" w:type="dxa"/>
            <w:shd w:val="clear" w:color="auto" w:fill="auto"/>
            <w:noWrap/>
            <w:vAlign w:val="bottom"/>
          </w:tcPr>
          <w:p w14:paraId="7E6FDFFA" w14:textId="223FCFEF" w:rsidR="009D4000" w:rsidRPr="006E487E" w:rsidRDefault="00EF4A1F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proofErr w:type="spellStart"/>
            <w:r w:rsidRPr="00EF4A1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peytons</w:t>
            </w:r>
            <w:proofErr w:type="spellEnd"/>
            <w:r w:rsidRPr="00EF4A1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 xml:space="preserve"> AND four AND step</w:t>
            </w:r>
          </w:p>
        </w:tc>
      </w:tr>
      <w:tr w:rsidR="009D4000" w:rsidRPr="006E487E" w14:paraId="1E4AA5CE" w14:textId="77777777" w:rsidTr="00B77F8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394F40E0" w14:textId="2434E1B3" w:rsidR="009D4000" w:rsidRDefault="00103246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0</w:t>
            </w:r>
          </w:p>
        </w:tc>
        <w:tc>
          <w:tcPr>
            <w:tcW w:w="8720" w:type="dxa"/>
            <w:shd w:val="clear" w:color="auto" w:fill="auto"/>
            <w:noWrap/>
            <w:vAlign w:val="bottom"/>
          </w:tcPr>
          <w:p w14:paraId="30789DCE" w14:textId="557EB9CC" w:rsidR="009D4000" w:rsidRPr="006E487E" w:rsidRDefault="00103246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proofErr w:type="spellStart"/>
            <w:r w:rsidRPr="00103246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halsted</w:t>
            </w:r>
            <w:proofErr w:type="spellEnd"/>
          </w:p>
        </w:tc>
      </w:tr>
      <w:tr w:rsidR="009D4000" w:rsidRPr="006E487E" w14:paraId="47A4A08D" w14:textId="77777777" w:rsidTr="00B77F8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30C78BA1" w14:textId="2EEEC0A3" w:rsidR="009D4000" w:rsidRDefault="00145312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1</w:t>
            </w:r>
          </w:p>
        </w:tc>
        <w:tc>
          <w:tcPr>
            <w:tcW w:w="8720" w:type="dxa"/>
            <w:shd w:val="clear" w:color="auto" w:fill="auto"/>
            <w:noWrap/>
            <w:vAlign w:val="bottom"/>
          </w:tcPr>
          <w:p w14:paraId="72447760" w14:textId="0FEC2993" w:rsidR="009D4000" w:rsidRPr="006E487E" w:rsidRDefault="00145312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145312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#</w:t>
            </w:r>
            <w:r w:rsidR="008A6FE6" w:rsidRPr="008A6FE6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12 OR #13 OR #14 OR #15 OR #16 OR #17 OR #18 OR #19 OR #20</w:t>
            </w:r>
          </w:p>
        </w:tc>
      </w:tr>
      <w:tr w:rsidR="009D4000" w:rsidRPr="006E487E" w14:paraId="7F3648AE" w14:textId="77777777" w:rsidTr="00B77F8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11B012AC" w14:textId="49CDD47A" w:rsidR="009D4000" w:rsidRDefault="00C959DA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2</w:t>
            </w:r>
          </w:p>
        </w:tc>
        <w:tc>
          <w:tcPr>
            <w:tcW w:w="8720" w:type="dxa"/>
            <w:shd w:val="clear" w:color="auto" w:fill="auto"/>
            <w:noWrap/>
            <w:vAlign w:val="bottom"/>
          </w:tcPr>
          <w:p w14:paraId="2AC914F8" w14:textId="688F3B26" w:rsidR="009D4000" w:rsidRPr="006E487E" w:rsidRDefault="00B74C7F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 xml:space="preserve">'crossover </w:t>
            </w:r>
            <w:proofErr w:type="spellStart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procedure':de</w:t>
            </w:r>
            <w:proofErr w:type="spellEnd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 xml:space="preserve"> OR 'double-blind </w:t>
            </w:r>
            <w:proofErr w:type="spellStart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procedure':de</w:t>
            </w:r>
            <w:proofErr w:type="spellEnd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 xml:space="preserve"> OR 'randomized controlled </w:t>
            </w:r>
            <w:proofErr w:type="spellStart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trial':de</w:t>
            </w:r>
            <w:proofErr w:type="spellEnd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 xml:space="preserve"> OR 'single-blind </w:t>
            </w:r>
            <w:proofErr w:type="spellStart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procedure':de</w:t>
            </w:r>
            <w:proofErr w:type="spellEnd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 xml:space="preserve"> OR random*:</w:t>
            </w:r>
            <w:proofErr w:type="spellStart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de,ab,ti</w:t>
            </w:r>
            <w:proofErr w:type="spellEnd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 xml:space="preserve"> OR factorial*:</w:t>
            </w:r>
            <w:proofErr w:type="spellStart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de,ab,ti</w:t>
            </w:r>
            <w:proofErr w:type="spellEnd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 xml:space="preserve"> OR crossover*:</w:t>
            </w:r>
            <w:proofErr w:type="spellStart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de,ab,ti</w:t>
            </w:r>
            <w:proofErr w:type="spellEnd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 xml:space="preserve"> OR ((cross NEXT/1 over*):</w:t>
            </w:r>
            <w:proofErr w:type="spellStart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de,ab,ti</w:t>
            </w:r>
            <w:proofErr w:type="spellEnd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) OR placebo*:</w:t>
            </w:r>
            <w:proofErr w:type="spellStart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de,ab,ti</w:t>
            </w:r>
            <w:proofErr w:type="spellEnd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 xml:space="preserve"> OR ((</w:t>
            </w:r>
            <w:proofErr w:type="spellStart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doubl</w:t>
            </w:r>
            <w:proofErr w:type="spellEnd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* NEAR/1 blind*):</w:t>
            </w:r>
            <w:proofErr w:type="spellStart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de,ab,ti</w:t>
            </w:r>
            <w:proofErr w:type="spellEnd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) OR ((</w:t>
            </w:r>
            <w:proofErr w:type="spellStart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singl</w:t>
            </w:r>
            <w:proofErr w:type="spellEnd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* NEAR/1 blind*):</w:t>
            </w:r>
            <w:proofErr w:type="spellStart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de,ab,ti</w:t>
            </w:r>
            <w:proofErr w:type="spellEnd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) OR assign*:</w:t>
            </w:r>
            <w:proofErr w:type="spellStart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de,ab,ti</w:t>
            </w:r>
            <w:proofErr w:type="spellEnd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allocat</w:t>
            </w:r>
            <w:proofErr w:type="spellEnd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*:</w:t>
            </w:r>
            <w:proofErr w:type="spellStart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de,ab,ti</w:t>
            </w:r>
            <w:proofErr w:type="spellEnd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 xml:space="preserve"> OR volunteer*:</w:t>
            </w:r>
            <w:proofErr w:type="spellStart"/>
            <w:r w:rsidRPr="00B74C7F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de,ab,ti</w:t>
            </w:r>
            <w:proofErr w:type="spellEnd"/>
          </w:p>
        </w:tc>
      </w:tr>
      <w:tr w:rsidR="009D4000" w:rsidRPr="006E487E" w14:paraId="59677D4B" w14:textId="77777777" w:rsidTr="00B77F8B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608F2C33" w14:textId="427AAC20" w:rsidR="009D4000" w:rsidRDefault="00884AEE" w:rsidP="00E34BA7">
            <w:pPr>
              <w:jc w:val="right"/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23</w:t>
            </w:r>
          </w:p>
        </w:tc>
        <w:tc>
          <w:tcPr>
            <w:tcW w:w="8720" w:type="dxa"/>
            <w:shd w:val="clear" w:color="auto" w:fill="auto"/>
            <w:noWrap/>
            <w:vAlign w:val="bottom"/>
          </w:tcPr>
          <w:p w14:paraId="6F9F9D6E" w14:textId="748CED70" w:rsidR="009D4000" w:rsidRPr="006E487E" w:rsidRDefault="00884AEE" w:rsidP="00E34BA7">
            <w:pPr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</w:pPr>
            <w:r w:rsidRPr="00884AEE">
              <w:rPr>
                <w:rFonts w:ascii="Helvetica Neue" w:hAnsi="Helvetica Neue" w:cs="Calibri"/>
                <w:color w:val="2D2D2D"/>
                <w:sz w:val="16"/>
                <w:szCs w:val="16"/>
                <w:lang w:val="en-GB"/>
              </w:rPr>
              <w:t>#11 AND #21 AND #22</w:t>
            </w:r>
          </w:p>
        </w:tc>
      </w:tr>
    </w:tbl>
    <w:p w14:paraId="269DC9CE" w14:textId="5F139901" w:rsidR="00F907B8" w:rsidRDefault="00F907B8" w:rsidP="00F907B8">
      <w:pPr>
        <w:spacing w:line="240" w:lineRule="auto"/>
        <w:rPr>
          <w:lang w:val="en-GB"/>
        </w:rPr>
      </w:pPr>
    </w:p>
    <w:p w14:paraId="270DE50D" w14:textId="6DEC4700" w:rsidR="006B5352" w:rsidRDefault="006B5352" w:rsidP="006B5352">
      <w:pPr>
        <w:spacing w:line="240" w:lineRule="auto"/>
        <w:rPr>
          <w:lang w:val="en-GB"/>
        </w:rPr>
      </w:pPr>
      <w:r w:rsidRPr="006E487E">
        <w:rPr>
          <w:lang w:val="en-GB"/>
        </w:rPr>
        <w:t xml:space="preserve">The following strategy was used to identify studies in </w:t>
      </w:r>
      <w:r w:rsidR="00EA614E">
        <w:t>Education Resources Information Center</w:t>
      </w:r>
      <w:r w:rsidR="00EA614E">
        <w:rPr>
          <w:lang w:val="de-CH"/>
        </w:rPr>
        <w:t xml:space="preserve"> (ERIC)</w:t>
      </w:r>
      <w:r>
        <w:rPr>
          <w:lang w:val="de-CH"/>
        </w:rPr>
        <w:t xml:space="preserve"> via OVID</w:t>
      </w:r>
      <w:r w:rsidRPr="006E487E">
        <w:rPr>
          <w:lang w:val="en-GB"/>
        </w:rPr>
        <w:t>.</w:t>
      </w:r>
    </w:p>
    <w:p w14:paraId="3A534D8B" w14:textId="77777777" w:rsidR="00F907B8" w:rsidRDefault="00F907B8" w:rsidP="00F907B8">
      <w:pPr>
        <w:spacing w:line="240" w:lineRule="auto"/>
        <w:rPr>
          <w:lang w:val="en-GB"/>
        </w:rPr>
      </w:pPr>
    </w:p>
    <w:tbl>
      <w:tblPr>
        <w:tblW w:w="10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8720"/>
      </w:tblGrid>
      <w:tr w:rsidR="006B5352" w:rsidRPr="006E487E" w14:paraId="228A3C26" w14:textId="77777777" w:rsidTr="00E34BA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3B6F1E" w14:textId="77777777" w:rsidR="006B5352" w:rsidRPr="006E487E" w:rsidRDefault="006B5352" w:rsidP="00E34BA7">
            <w:pPr>
              <w:rPr>
                <w:rFonts w:ascii="Helvetica Neue" w:hAnsi="Helvetica Neue" w:cs="Calibri"/>
                <w:b/>
                <w:bCs/>
                <w:color w:val="2D2D2D"/>
                <w:sz w:val="16"/>
                <w:szCs w:val="16"/>
                <w:lang w:val="en-GB"/>
              </w:rPr>
            </w:pPr>
            <w:bookmarkStart w:id="1" w:name="_GoBack"/>
            <w:bookmarkEnd w:id="1"/>
            <w:r w:rsidRPr="006E487E">
              <w:rPr>
                <w:rFonts w:ascii="Helvetica Neue" w:hAnsi="Helvetica Neue" w:cs="Calibri"/>
                <w:b/>
                <w:bCs/>
                <w:color w:val="2D2D2D"/>
                <w:sz w:val="16"/>
                <w:szCs w:val="16"/>
                <w:lang w:val="en-GB"/>
              </w:rPr>
              <w:t>#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7A22C270" w14:textId="77777777" w:rsidR="006B5352" w:rsidRPr="006E487E" w:rsidRDefault="006B5352" w:rsidP="00E34BA7">
            <w:pPr>
              <w:rPr>
                <w:rFonts w:ascii="Helvetica Neue" w:hAnsi="Helvetica Neue" w:cs="Calibri"/>
                <w:b/>
                <w:bCs/>
                <w:color w:val="2D2D2D"/>
                <w:sz w:val="16"/>
                <w:szCs w:val="16"/>
                <w:lang w:val="en-GB"/>
              </w:rPr>
            </w:pPr>
            <w:r w:rsidRPr="006E487E">
              <w:rPr>
                <w:rFonts w:ascii="Helvetica Neue" w:hAnsi="Helvetica Neue" w:cs="Calibri"/>
                <w:b/>
                <w:bCs/>
                <w:color w:val="2D2D2D"/>
                <w:sz w:val="16"/>
                <w:szCs w:val="16"/>
                <w:lang w:val="en-GB"/>
              </w:rPr>
              <w:t>Searches</w:t>
            </w:r>
          </w:p>
        </w:tc>
      </w:tr>
      <w:tr w:rsidR="006B5352" w:rsidRPr="006E487E" w14:paraId="1E80E1B3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324237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1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1F230B9A" w14:textId="77777777" w:rsidR="006B5352" w:rsidRPr="00341F78" w:rsidRDefault="006B5352" w:rsidP="002B0B7E">
            <w:pPr>
              <w:pStyle w:val="tableappendix"/>
            </w:pPr>
            <w:r w:rsidRPr="00341F78">
              <w:t>schools, medical.mp. or Medical Schools/</w:t>
            </w:r>
          </w:p>
        </w:tc>
      </w:tr>
      <w:tr w:rsidR="006B5352" w:rsidRPr="006E487E" w14:paraId="553B8584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5F3FD5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2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4E20A3DF" w14:textId="77777777" w:rsidR="006B5352" w:rsidRPr="00341F78" w:rsidRDefault="006B5352" w:rsidP="002B0B7E">
            <w:pPr>
              <w:pStyle w:val="tableappendix"/>
            </w:pPr>
            <w:r w:rsidRPr="00341F78">
              <w:t>schools, nursing.mp.</w:t>
            </w:r>
          </w:p>
        </w:tc>
      </w:tr>
      <w:tr w:rsidR="006B5352" w:rsidRPr="006E487E" w14:paraId="6F3B6103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7DFB2F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3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671A18EE" w14:textId="77777777" w:rsidR="006B5352" w:rsidRPr="00341F78" w:rsidRDefault="006B5352" w:rsidP="002B0B7E">
            <w:pPr>
              <w:pStyle w:val="tableappendix"/>
            </w:pPr>
            <w:r w:rsidRPr="00341F78">
              <w:t>exp Allied Health Occupations Education/ or schools, health occupations.mp.</w:t>
            </w:r>
          </w:p>
        </w:tc>
      </w:tr>
      <w:tr w:rsidR="006B5352" w:rsidRPr="006E487E" w14:paraId="68FA1475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05A846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4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78156CC1" w14:textId="77777777" w:rsidR="006B5352" w:rsidRPr="00341F78" w:rsidRDefault="006B5352" w:rsidP="002B0B7E">
            <w:pPr>
              <w:pStyle w:val="tableappendix"/>
            </w:pPr>
            <w:r w:rsidRPr="00341F78">
              <w:t>education, professional.mp.</w:t>
            </w:r>
          </w:p>
        </w:tc>
      </w:tr>
      <w:tr w:rsidR="006B5352" w:rsidRPr="006E487E" w14:paraId="4BE01B3B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EFBF84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5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7493242F" w14:textId="66414BF2" w:rsidR="00AE735A" w:rsidRPr="00341F78" w:rsidRDefault="006B5352" w:rsidP="002B0B7E">
            <w:pPr>
              <w:pStyle w:val="tableappendix"/>
            </w:pPr>
            <w:r w:rsidRPr="00341F78">
              <w:t>education medical.mp. or Medical Education/</w:t>
            </w:r>
          </w:p>
        </w:tc>
      </w:tr>
      <w:tr w:rsidR="006B5352" w:rsidRPr="006E487E" w14:paraId="41AFCEEE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817F85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6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56061065" w14:textId="77777777" w:rsidR="006B5352" w:rsidRPr="00341F78" w:rsidRDefault="006B5352" w:rsidP="002B0B7E">
            <w:pPr>
              <w:pStyle w:val="tableappendix"/>
            </w:pPr>
            <w:r w:rsidRPr="00341F78">
              <w:t>exp Pharmaceutical Education/ or education pharmacy.mp.</w:t>
            </w:r>
          </w:p>
        </w:tc>
      </w:tr>
      <w:tr w:rsidR="006B5352" w:rsidRPr="006E487E" w14:paraId="540880BE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A24AF1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7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3D21C828" w14:textId="77777777" w:rsidR="006B5352" w:rsidRPr="00341F78" w:rsidRDefault="006B5352" w:rsidP="002B0B7E">
            <w:pPr>
              <w:pStyle w:val="tableappendix"/>
            </w:pPr>
            <w:r w:rsidRPr="00341F78">
              <w:t>exp Dental Schools/ or education dental.mp.</w:t>
            </w:r>
          </w:p>
        </w:tc>
      </w:tr>
      <w:tr w:rsidR="006B5352" w:rsidRPr="006E487E" w14:paraId="716C8677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3FED89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8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60888BEA" w14:textId="77777777" w:rsidR="006B5352" w:rsidRPr="00341F78" w:rsidRDefault="006B5352" w:rsidP="002B0B7E">
            <w:pPr>
              <w:pStyle w:val="tableappendix"/>
            </w:pPr>
            <w:r w:rsidRPr="00341F78">
              <w:t>education physiotherapy.mp.</w:t>
            </w:r>
          </w:p>
        </w:tc>
      </w:tr>
      <w:tr w:rsidR="006B5352" w:rsidRPr="006E487E" w14:paraId="15B7825F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6F8A19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9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3111DF7D" w14:textId="77777777" w:rsidR="006B5352" w:rsidRPr="00341F78" w:rsidRDefault="006B5352" w:rsidP="002B0B7E">
            <w:pPr>
              <w:pStyle w:val="tableappendix"/>
            </w:pPr>
            <w:r w:rsidRPr="00341F78">
              <w:t>1 or 2 or 3 or 4 or 5 or 6 or 7 or 8</w:t>
            </w:r>
          </w:p>
        </w:tc>
      </w:tr>
      <w:tr w:rsidR="006B5352" w:rsidRPr="006E487E" w14:paraId="6B69B9A4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1146B0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10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7DD18F0C" w14:textId="77777777" w:rsidR="006B5352" w:rsidRPr="00341F78" w:rsidRDefault="006B5352" w:rsidP="002B0B7E">
            <w:pPr>
              <w:pStyle w:val="tableappendix"/>
            </w:pPr>
            <w:r w:rsidRPr="00341F78">
              <w:t>Peyton.mp.</w:t>
            </w:r>
          </w:p>
        </w:tc>
      </w:tr>
      <w:tr w:rsidR="006B5352" w:rsidRPr="006E487E" w14:paraId="2C0C9944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03B333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11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72FE97A5" w14:textId="77777777" w:rsidR="006B5352" w:rsidRPr="00341F78" w:rsidRDefault="006B5352" w:rsidP="002B0B7E">
            <w:pPr>
              <w:pStyle w:val="tableappendix"/>
            </w:pPr>
            <w:r w:rsidRPr="00341F78">
              <w:t>4 step.mp.</w:t>
            </w:r>
          </w:p>
        </w:tc>
      </w:tr>
      <w:tr w:rsidR="006B5352" w:rsidRPr="006E487E" w14:paraId="42621C68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609726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12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669377A7" w14:textId="77777777" w:rsidR="006B5352" w:rsidRPr="00341F78" w:rsidRDefault="006B5352" w:rsidP="002B0B7E">
            <w:pPr>
              <w:pStyle w:val="tableappendix"/>
            </w:pPr>
            <w:r w:rsidRPr="00341F78">
              <w:t>four step.mp.</w:t>
            </w:r>
          </w:p>
        </w:tc>
      </w:tr>
      <w:tr w:rsidR="006B5352" w:rsidRPr="006E487E" w14:paraId="334F1793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E89A59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13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1E7616A2" w14:textId="77777777" w:rsidR="006B5352" w:rsidRPr="00341F78" w:rsidRDefault="006B5352" w:rsidP="002B0B7E">
            <w:pPr>
              <w:pStyle w:val="tableappendix"/>
            </w:pPr>
            <w:r w:rsidRPr="00341F78">
              <w:t>deconstructive teaching.mp.</w:t>
            </w:r>
          </w:p>
        </w:tc>
      </w:tr>
      <w:tr w:rsidR="006B5352" w:rsidRPr="006E487E" w14:paraId="054459F3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482A41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14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778A073B" w14:textId="77777777" w:rsidR="006B5352" w:rsidRPr="00341F78" w:rsidRDefault="006B5352" w:rsidP="002B0B7E">
            <w:pPr>
              <w:pStyle w:val="tableappendix"/>
            </w:pPr>
            <w:r w:rsidRPr="00341F78">
              <w:t>see one do one teach one.mp.</w:t>
            </w:r>
          </w:p>
        </w:tc>
      </w:tr>
      <w:tr w:rsidR="006B5352" w:rsidRPr="006E487E" w14:paraId="3D9D9327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3B67F7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15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44103A68" w14:textId="77777777" w:rsidR="006B5352" w:rsidRPr="00341F78" w:rsidRDefault="006B5352" w:rsidP="002B0B7E">
            <w:pPr>
              <w:pStyle w:val="tableappendix"/>
            </w:pPr>
            <w:r w:rsidRPr="00341F78">
              <w:t>see one do one.mp.</w:t>
            </w:r>
          </w:p>
        </w:tc>
      </w:tr>
      <w:tr w:rsidR="006B5352" w:rsidRPr="006E487E" w14:paraId="65534B27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23242B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16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1C2F8022" w14:textId="77777777" w:rsidR="006B5352" w:rsidRPr="00341F78" w:rsidRDefault="006B5352" w:rsidP="002B0B7E">
            <w:pPr>
              <w:pStyle w:val="tableappendix"/>
            </w:pPr>
            <w:r w:rsidRPr="00341F78">
              <w:t>Peyton four-step.mp.</w:t>
            </w:r>
          </w:p>
        </w:tc>
      </w:tr>
      <w:tr w:rsidR="006B5352" w:rsidRPr="006E487E" w14:paraId="361884EB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76F6DA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17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39E8E150" w14:textId="77777777" w:rsidR="006B5352" w:rsidRPr="00341F78" w:rsidRDefault="006B5352" w:rsidP="002B0B7E">
            <w:pPr>
              <w:pStyle w:val="tableappendix"/>
            </w:pPr>
            <w:proofErr w:type="spellStart"/>
            <w:r w:rsidRPr="00341F78">
              <w:t>Peytons</w:t>
            </w:r>
            <w:proofErr w:type="spellEnd"/>
            <w:r w:rsidRPr="00341F78">
              <w:t xml:space="preserve"> four-step.mp.</w:t>
            </w:r>
          </w:p>
        </w:tc>
      </w:tr>
      <w:tr w:rsidR="006B5352" w:rsidRPr="006E487E" w14:paraId="3FFAEE8F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AFF074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18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29A87E1D" w14:textId="77777777" w:rsidR="006B5352" w:rsidRPr="00341F78" w:rsidRDefault="006B5352" w:rsidP="002B0B7E">
            <w:pPr>
              <w:pStyle w:val="tableappendix"/>
            </w:pPr>
            <w:r w:rsidRPr="00341F78">
              <w:t>10 or 11 or 12 or 13 or 14 or 15 or 16 or 17</w:t>
            </w:r>
          </w:p>
        </w:tc>
      </w:tr>
      <w:tr w:rsidR="006B5352" w:rsidRPr="006E487E" w14:paraId="2F320AEA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9EBD7E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19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1CD84093" w14:textId="77777777" w:rsidR="006B5352" w:rsidRPr="00341F78" w:rsidRDefault="006B5352" w:rsidP="002B0B7E">
            <w:pPr>
              <w:pStyle w:val="tableappendix"/>
            </w:pPr>
            <w:r w:rsidRPr="00341F78">
              <w:t>resident*.</w:t>
            </w:r>
            <w:proofErr w:type="spellStart"/>
            <w:r w:rsidRPr="00341F78">
              <w:t>mp</w:t>
            </w:r>
            <w:proofErr w:type="spellEnd"/>
            <w:r w:rsidRPr="00341F78">
              <w:t>.</w:t>
            </w:r>
          </w:p>
        </w:tc>
      </w:tr>
      <w:tr w:rsidR="006B5352" w:rsidRPr="006E487E" w14:paraId="6364F563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D97FBC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20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0C062924" w14:textId="77777777" w:rsidR="006B5352" w:rsidRPr="00341F78" w:rsidRDefault="006B5352" w:rsidP="002B0B7E">
            <w:pPr>
              <w:pStyle w:val="tableappendix"/>
            </w:pPr>
            <w:r w:rsidRPr="00341F78">
              <w:t>student*.</w:t>
            </w:r>
            <w:proofErr w:type="spellStart"/>
            <w:r w:rsidRPr="00341F78">
              <w:t>mp</w:t>
            </w:r>
            <w:proofErr w:type="spellEnd"/>
            <w:r w:rsidRPr="00341F78">
              <w:t>.</w:t>
            </w:r>
          </w:p>
        </w:tc>
      </w:tr>
      <w:tr w:rsidR="006B5352" w:rsidRPr="006E487E" w14:paraId="69C8F945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26B05B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21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6E486148" w14:textId="77777777" w:rsidR="006B5352" w:rsidRPr="00341F78" w:rsidRDefault="006B5352" w:rsidP="002B0B7E">
            <w:pPr>
              <w:pStyle w:val="tableappendix"/>
            </w:pPr>
            <w:proofErr w:type="spellStart"/>
            <w:r w:rsidRPr="00341F78">
              <w:t>traine</w:t>
            </w:r>
            <w:proofErr w:type="spellEnd"/>
            <w:r w:rsidRPr="00341F78">
              <w:t>*.</w:t>
            </w:r>
            <w:proofErr w:type="spellStart"/>
            <w:r w:rsidRPr="00341F78">
              <w:t>mp</w:t>
            </w:r>
            <w:proofErr w:type="spellEnd"/>
            <w:r w:rsidRPr="00341F78">
              <w:t>.</w:t>
            </w:r>
          </w:p>
        </w:tc>
      </w:tr>
      <w:tr w:rsidR="006B5352" w:rsidRPr="006E487E" w14:paraId="57E9C42B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0FBE7B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22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1D0B5C89" w14:textId="77777777" w:rsidR="006B5352" w:rsidRPr="00341F78" w:rsidRDefault="006B5352" w:rsidP="002B0B7E">
            <w:pPr>
              <w:pStyle w:val="tableappendix"/>
            </w:pPr>
            <w:r w:rsidRPr="00341F78">
              <w:t>19 or 20 or 21</w:t>
            </w:r>
          </w:p>
        </w:tc>
      </w:tr>
      <w:tr w:rsidR="006B5352" w:rsidRPr="006E487E" w14:paraId="5E64A619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177BA4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23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25EF0A23" w14:textId="77777777" w:rsidR="006B5352" w:rsidRPr="00341F78" w:rsidRDefault="006B5352" w:rsidP="002B0B7E">
            <w:pPr>
              <w:pStyle w:val="tableappendix"/>
            </w:pPr>
            <w:r w:rsidRPr="00341F78">
              <w:t>9 or 22</w:t>
            </w:r>
          </w:p>
        </w:tc>
      </w:tr>
      <w:tr w:rsidR="006B5352" w:rsidRPr="006E487E" w14:paraId="468C4905" w14:textId="77777777" w:rsidTr="00432725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44EE90" w14:textId="77777777" w:rsidR="006B5352" w:rsidRPr="00341F78" w:rsidRDefault="006B5352" w:rsidP="00432725">
            <w:pPr>
              <w:pStyle w:val="tableappendix"/>
              <w:jc w:val="right"/>
            </w:pPr>
            <w:r w:rsidRPr="00341F78">
              <w:t>24</w:t>
            </w:r>
          </w:p>
        </w:tc>
        <w:tc>
          <w:tcPr>
            <w:tcW w:w="8720" w:type="dxa"/>
            <w:shd w:val="clear" w:color="auto" w:fill="auto"/>
            <w:noWrap/>
            <w:vAlign w:val="center"/>
            <w:hideMark/>
          </w:tcPr>
          <w:p w14:paraId="2D80F037" w14:textId="77777777" w:rsidR="006B5352" w:rsidRPr="00341F78" w:rsidRDefault="006B5352" w:rsidP="002B0B7E">
            <w:pPr>
              <w:pStyle w:val="tableappendix"/>
            </w:pPr>
            <w:r w:rsidRPr="00341F78">
              <w:t>18 and 23</w:t>
            </w:r>
          </w:p>
        </w:tc>
      </w:tr>
    </w:tbl>
    <w:p w14:paraId="4ABF5027" w14:textId="77777777" w:rsidR="00B74C7F" w:rsidRDefault="00B74C7F" w:rsidP="00F907B8"/>
    <w:sectPr w:rsidR="00B74C7F" w:rsidSect="003C5A6C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90D"/>
    <w:rsid w:val="00022074"/>
    <w:rsid w:val="0003390D"/>
    <w:rsid w:val="00055D95"/>
    <w:rsid w:val="00074605"/>
    <w:rsid w:val="0009740C"/>
    <w:rsid w:val="000F56B5"/>
    <w:rsid w:val="00102D85"/>
    <w:rsid w:val="00103246"/>
    <w:rsid w:val="00137873"/>
    <w:rsid w:val="00145312"/>
    <w:rsid w:val="00160CBB"/>
    <w:rsid w:val="00162FB0"/>
    <w:rsid w:val="001F0108"/>
    <w:rsid w:val="002277E6"/>
    <w:rsid w:val="0024319A"/>
    <w:rsid w:val="00247450"/>
    <w:rsid w:val="00254F29"/>
    <w:rsid w:val="002906F3"/>
    <w:rsid w:val="002A6741"/>
    <w:rsid w:val="002B0B7E"/>
    <w:rsid w:val="002B1B6F"/>
    <w:rsid w:val="00301055"/>
    <w:rsid w:val="00352C4B"/>
    <w:rsid w:val="00352EAF"/>
    <w:rsid w:val="003975F8"/>
    <w:rsid w:val="003B497B"/>
    <w:rsid w:val="0041488A"/>
    <w:rsid w:val="004228DC"/>
    <w:rsid w:val="00427A2F"/>
    <w:rsid w:val="00432725"/>
    <w:rsid w:val="00432BA7"/>
    <w:rsid w:val="004B38FD"/>
    <w:rsid w:val="00593EFC"/>
    <w:rsid w:val="005B1CAC"/>
    <w:rsid w:val="005B6AD6"/>
    <w:rsid w:val="005D5905"/>
    <w:rsid w:val="006111FF"/>
    <w:rsid w:val="0062071A"/>
    <w:rsid w:val="006805C8"/>
    <w:rsid w:val="006B5352"/>
    <w:rsid w:val="006C565A"/>
    <w:rsid w:val="006E76BE"/>
    <w:rsid w:val="00744F7E"/>
    <w:rsid w:val="007767F4"/>
    <w:rsid w:val="00795F51"/>
    <w:rsid w:val="00815BA1"/>
    <w:rsid w:val="00876041"/>
    <w:rsid w:val="00884AEE"/>
    <w:rsid w:val="008959D3"/>
    <w:rsid w:val="008A6FE6"/>
    <w:rsid w:val="00922961"/>
    <w:rsid w:val="009856A0"/>
    <w:rsid w:val="00990B3C"/>
    <w:rsid w:val="009A7E9E"/>
    <w:rsid w:val="009D4000"/>
    <w:rsid w:val="009F0DEB"/>
    <w:rsid w:val="00A22168"/>
    <w:rsid w:val="00A278C9"/>
    <w:rsid w:val="00A32CD4"/>
    <w:rsid w:val="00A45FF0"/>
    <w:rsid w:val="00A86906"/>
    <w:rsid w:val="00AA1798"/>
    <w:rsid w:val="00AE51F9"/>
    <w:rsid w:val="00AE735A"/>
    <w:rsid w:val="00AE7675"/>
    <w:rsid w:val="00B14402"/>
    <w:rsid w:val="00B50FCB"/>
    <w:rsid w:val="00B56EDC"/>
    <w:rsid w:val="00B707B6"/>
    <w:rsid w:val="00B74C7F"/>
    <w:rsid w:val="00B77F8B"/>
    <w:rsid w:val="00B86811"/>
    <w:rsid w:val="00BE6835"/>
    <w:rsid w:val="00C02291"/>
    <w:rsid w:val="00C87B84"/>
    <w:rsid w:val="00C959DA"/>
    <w:rsid w:val="00CA389C"/>
    <w:rsid w:val="00CD0A9B"/>
    <w:rsid w:val="00D51600"/>
    <w:rsid w:val="00D56688"/>
    <w:rsid w:val="00D640BF"/>
    <w:rsid w:val="00D82FDB"/>
    <w:rsid w:val="00D86668"/>
    <w:rsid w:val="00DA22DF"/>
    <w:rsid w:val="00DB6DBD"/>
    <w:rsid w:val="00DF172A"/>
    <w:rsid w:val="00E22A63"/>
    <w:rsid w:val="00E86FCB"/>
    <w:rsid w:val="00EA614E"/>
    <w:rsid w:val="00EE67EE"/>
    <w:rsid w:val="00EF4A1F"/>
    <w:rsid w:val="00F105B3"/>
    <w:rsid w:val="00F34494"/>
    <w:rsid w:val="00F36DF8"/>
    <w:rsid w:val="00F907B8"/>
    <w:rsid w:val="00F97373"/>
    <w:rsid w:val="00FE02C7"/>
    <w:rsid w:val="00FF4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41F9F3"/>
  <w15:chartTrackingRefBased/>
  <w15:docId w15:val="{32875104-9641-EB44-BE12-523ABC67E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90D"/>
    <w:pPr>
      <w:spacing w:line="360" w:lineRule="auto"/>
    </w:pPr>
    <w:rPr>
      <w:rFonts w:asciiTheme="majorHAnsi" w:eastAsia="Times New Roman" w:hAnsiTheme="majorHAnsi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390D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3390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table" w:styleId="TableGrid">
    <w:name w:val="Table Grid"/>
    <w:basedOn w:val="TableNormal"/>
    <w:uiPriority w:val="39"/>
    <w:rsid w:val="00593E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B77F8B"/>
  </w:style>
  <w:style w:type="character" w:customStyle="1" w:styleId="apple-converted-space">
    <w:name w:val="apple-converted-space"/>
    <w:basedOn w:val="DefaultParagraphFont"/>
    <w:rsid w:val="00B77F8B"/>
  </w:style>
  <w:style w:type="paragraph" w:customStyle="1" w:styleId="tableappendix">
    <w:name w:val="table appendix"/>
    <w:basedOn w:val="Normal"/>
    <w:qFormat/>
    <w:rsid w:val="00990B3C"/>
    <w:rPr>
      <w:rFonts w:ascii="Helvetica Neue" w:hAnsi="Helvetica Neue" w:cs="Calibri"/>
      <w:color w:val="2D2D2D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00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7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612</Words>
  <Characters>3489</Characters>
  <Application>Microsoft Office Word</Application>
  <DocSecurity>0</DocSecurity>
  <Lines>29</Lines>
  <Paragraphs>8</Paragraphs>
  <ScaleCrop>false</ScaleCrop>
  <Company/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telmayer Martin</dc:creator>
  <cp:keywords/>
  <dc:description/>
  <cp:lastModifiedBy>Sattelmayer Martin</cp:lastModifiedBy>
  <cp:revision>64</cp:revision>
  <dcterms:created xsi:type="dcterms:W3CDTF">2020-08-24T08:14:00Z</dcterms:created>
  <dcterms:modified xsi:type="dcterms:W3CDTF">2020-08-24T09:37:00Z</dcterms:modified>
</cp:coreProperties>
</file>